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6523" w:rsidRPr="00430587" w:rsidRDefault="00430587" w:rsidP="00AC6523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430587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Interview guide nursing home staff Thoresen 2014</w:t>
      </w:r>
    </w:p>
    <w:p w:rsidR="00430587" w:rsidRPr="00430587" w:rsidRDefault="00430587" w:rsidP="00AC652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interview with staff will take place shortly after an ACP conversation with one of the NH residents. The staff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ill be interview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together, and all involved are invited to share their views and experiences on this or other ACP processes.</w:t>
      </w:r>
    </w:p>
    <w:p w:rsidR="00430587" w:rsidRPr="00430587" w:rsidRDefault="00430587" w:rsidP="00AC652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30587">
        <w:rPr>
          <w:rFonts w:ascii="Times New Roman" w:hAnsi="Times New Roman" w:cs="Times New Roman"/>
          <w:sz w:val="24"/>
          <w:szCs w:val="24"/>
          <w:lang w:val="en-US"/>
        </w:rPr>
        <w:t>What are the aim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30587">
        <w:rPr>
          <w:rFonts w:ascii="Times New Roman" w:hAnsi="Times New Roman" w:cs="Times New Roman"/>
          <w:sz w:val="24"/>
          <w:szCs w:val="24"/>
          <w:lang w:val="en-US"/>
        </w:rPr>
        <w:t xml:space="preserve"> of ACP conversations in this nursing home in general, and to this conversat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430587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430587">
        <w:rPr>
          <w:rFonts w:ascii="Times New Roman" w:hAnsi="Times New Roman" w:cs="Times New Roman"/>
          <w:sz w:val="24"/>
          <w:szCs w:val="24"/>
          <w:lang w:val="en-US"/>
        </w:rPr>
        <w:t>particular?</w:t>
      </w:r>
    </w:p>
    <w:p w:rsidR="00317A0A" w:rsidRPr="00317A0A" w:rsidRDefault="00317A0A" w:rsidP="00AC652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17A0A">
        <w:rPr>
          <w:rFonts w:ascii="Times New Roman" w:hAnsi="Times New Roman" w:cs="Times New Roman"/>
          <w:sz w:val="24"/>
          <w:szCs w:val="24"/>
          <w:lang w:val="en-US"/>
        </w:rPr>
        <w:t>Tell me about the conversation we just finished:</w:t>
      </w:r>
    </w:p>
    <w:p w:rsidR="00317A0A" w:rsidRDefault="00317A0A" w:rsidP="00317A0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17A0A">
        <w:rPr>
          <w:rFonts w:ascii="Times New Roman" w:hAnsi="Times New Roman" w:cs="Times New Roman"/>
          <w:sz w:val="24"/>
          <w:szCs w:val="24"/>
          <w:lang w:val="en-US"/>
        </w:rPr>
        <w:t xml:space="preserve">Who invited the resident and how? </w:t>
      </w:r>
      <w:r>
        <w:rPr>
          <w:rFonts w:ascii="Times New Roman" w:hAnsi="Times New Roman" w:cs="Times New Roman"/>
          <w:sz w:val="24"/>
          <w:szCs w:val="24"/>
          <w:lang w:val="en-US"/>
        </w:rPr>
        <w:t>In written or oral?</w:t>
      </w:r>
      <w:r w:rsidR="001C0B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1C0B48">
        <w:rPr>
          <w:rFonts w:ascii="Times New Roman" w:hAnsi="Times New Roman" w:cs="Times New Roman"/>
          <w:sz w:val="24"/>
          <w:szCs w:val="24"/>
          <w:lang w:val="en-US"/>
        </w:rPr>
        <w:t>Are residents given</w:t>
      </w:r>
      <w:proofErr w:type="gramEnd"/>
      <w:r w:rsidR="001C0B48">
        <w:rPr>
          <w:rFonts w:ascii="Times New Roman" w:hAnsi="Times New Roman" w:cs="Times New Roman"/>
          <w:sz w:val="24"/>
          <w:szCs w:val="24"/>
          <w:lang w:val="en-US"/>
        </w:rPr>
        <w:t xml:space="preserve"> the opportunity to reject the invitation? Do residents in general want to be part of ACP? </w:t>
      </w:r>
    </w:p>
    <w:p w:rsidR="00317A0A" w:rsidRDefault="00317A0A" w:rsidP="00317A0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17A0A">
        <w:rPr>
          <w:rFonts w:ascii="Times New Roman" w:hAnsi="Times New Roman" w:cs="Times New Roman"/>
          <w:sz w:val="24"/>
          <w:szCs w:val="24"/>
        </w:rPr>
        <w:t xml:space="preserve">How </w:t>
      </w:r>
      <w:proofErr w:type="spellStart"/>
      <w:r w:rsidRPr="00317A0A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317A0A">
        <w:rPr>
          <w:rFonts w:ascii="Times New Roman" w:hAnsi="Times New Roman" w:cs="Times New Roman"/>
          <w:sz w:val="24"/>
          <w:szCs w:val="24"/>
        </w:rPr>
        <w:t xml:space="preserve"> relatives </w:t>
      </w:r>
      <w:proofErr w:type="spellStart"/>
      <w:r w:rsidRPr="00317A0A">
        <w:rPr>
          <w:rFonts w:ascii="Times New Roman" w:hAnsi="Times New Roman" w:cs="Times New Roman"/>
          <w:sz w:val="24"/>
          <w:szCs w:val="24"/>
        </w:rPr>
        <w:t>invited</w:t>
      </w:r>
      <w:proofErr w:type="spellEnd"/>
      <w:r w:rsidRPr="00317A0A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317A0A" w:rsidRPr="00317A0A" w:rsidRDefault="00317A0A" w:rsidP="00317A0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17A0A">
        <w:rPr>
          <w:rFonts w:ascii="Times New Roman" w:hAnsi="Times New Roman" w:cs="Times New Roman"/>
          <w:sz w:val="24"/>
          <w:szCs w:val="24"/>
          <w:lang w:val="en-US"/>
        </w:rPr>
        <w:t>Do you use a template in conversations?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f yes, who is responsible for the template?</w:t>
      </w:r>
    </w:p>
    <w:p w:rsidR="00317A0A" w:rsidRDefault="00317A0A" w:rsidP="00317A0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17A0A">
        <w:rPr>
          <w:rFonts w:ascii="Times New Roman" w:hAnsi="Times New Roman" w:cs="Times New Roman"/>
          <w:sz w:val="24"/>
          <w:szCs w:val="24"/>
          <w:lang w:val="en-US"/>
        </w:rPr>
        <w:t>Why did you, as staff members, participate?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hat is your role in the conversation?</w:t>
      </w:r>
    </w:p>
    <w:p w:rsidR="00317A0A" w:rsidRDefault="00317A0A" w:rsidP="00317A0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did you start the conversation? </w:t>
      </w:r>
    </w:p>
    <w:p w:rsidR="00317A0A" w:rsidRDefault="00317A0A" w:rsidP="00317A0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do you think about this conversation? Was it successful – or not? Was it something special with this one?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Or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was it similar to other ACP conversations? In which ways? How will you characterize the conversation?</w:t>
      </w:r>
    </w:p>
    <w:p w:rsidR="00317A0A" w:rsidRDefault="00317A0A" w:rsidP="00317A0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at did you talk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bout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? What was most important? What was new to you? Any surprises?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as the aim of the conversation fulfill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1C0B48" w:rsidRPr="001C0B48" w:rsidRDefault="001C0B48" w:rsidP="001C0B4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do you handle information from the conversation? How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is it document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? How will it affect future decision-making? </w:t>
      </w:r>
    </w:p>
    <w:p w:rsidR="00317A0A" w:rsidRDefault="00317A0A" w:rsidP="00317A0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about the resident – how do you think she/he experienced taking part in ACP?</w:t>
      </w:r>
    </w:p>
    <w:p w:rsidR="001C0B48" w:rsidRDefault="001C0B48" w:rsidP="00317A0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the relatives – their experiences?</w:t>
      </w:r>
    </w:p>
    <w:p w:rsidR="001C0B48" w:rsidRDefault="001C0B48" w:rsidP="00317A0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do you understand patient involvement?</w:t>
      </w:r>
    </w:p>
    <w:p w:rsidR="001C0B48" w:rsidRDefault="001C0B48" w:rsidP="00317A0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 residents change their wishes/opinions? How do you handle this?</w:t>
      </w:r>
    </w:p>
    <w:p w:rsidR="001C0B48" w:rsidRDefault="001C0B48" w:rsidP="00317A0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 who is this conversation important?</w:t>
      </w:r>
    </w:p>
    <w:p w:rsidR="001C0B48" w:rsidRDefault="001C0B48" w:rsidP="00317A0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direct and open shall end-of-life issues be addressed? </w:t>
      </w:r>
    </w:p>
    <w:p w:rsidR="001C0B48" w:rsidRDefault="001C0B48" w:rsidP="00317A0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ell me about an ACP conversation that was useful in later decision-making</w:t>
      </w:r>
    </w:p>
    <w:p w:rsidR="001C0B48" w:rsidRDefault="001C0B48" w:rsidP="00317A0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at </w:t>
      </w:r>
      <w:r w:rsidR="007A6AE6">
        <w:rPr>
          <w:rFonts w:ascii="Times New Roman" w:hAnsi="Times New Roman" w:cs="Times New Roman"/>
          <w:sz w:val="24"/>
          <w:szCs w:val="24"/>
          <w:lang w:val="en-US"/>
        </w:rPr>
        <w:t>are the main barriers to ACP in nursing homes?</w:t>
      </w:r>
    </w:p>
    <w:p w:rsidR="00C35645" w:rsidRDefault="00C35645" w:rsidP="00AC6523">
      <w:bookmarkStart w:id="0" w:name="_GoBack"/>
      <w:bookmarkEnd w:id="0"/>
    </w:p>
    <w:sectPr w:rsidR="00C356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394913"/>
    <w:multiLevelType w:val="hybridMultilevel"/>
    <w:tmpl w:val="092083FE"/>
    <w:lvl w:ilvl="0" w:tplc="2E782DC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AC2B5A"/>
    <w:multiLevelType w:val="hybridMultilevel"/>
    <w:tmpl w:val="000058B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523"/>
    <w:rsid w:val="001C0B48"/>
    <w:rsid w:val="00317A0A"/>
    <w:rsid w:val="00430587"/>
    <w:rsid w:val="007A6AE6"/>
    <w:rsid w:val="00AC6523"/>
    <w:rsid w:val="00C35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8075BC"/>
  <w15:chartTrackingRefBased/>
  <w15:docId w15:val="{8CAF0EFB-63C8-41CC-B65B-D7347BBCF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6523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65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8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beth Thoresen</dc:creator>
  <cp:keywords/>
  <dc:description/>
  <cp:lastModifiedBy>Lisbeth Thoresen</cp:lastModifiedBy>
  <cp:revision>2</cp:revision>
  <dcterms:created xsi:type="dcterms:W3CDTF">2019-12-01T16:41:00Z</dcterms:created>
  <dcterms:modified xsi:type="dcterms:W3CDTF">2019-12-01T17:16:00Z</dcterms:modified>
</cp:coreProperties>
</file>